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upplementary Table 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/>
        </w:rPr>
        <w:instrText xml:space="preserve"> SEQ Supplemental_table \* ARABIC </w:instrText>
      </w:r>
      <w:r>
        <w:rPr>
          <w:sz w:val="24"/>
          <w:szCs w:val="24"/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sz w:val="24"/>
          <w:szCs w:val="24"/>
          <w:rFonts w:cs="Times New Roman" w:ascii="Times New Roman" w:hAnsi="Times New Roman"/>
          <w:color w:val="000000"/>
          <w:lang w:val="en-US"/>
        </w:rPr>
        <w:t>1</w:t>
      </w:r>
      <w:r>
        <w:rPr>
          <w:sz w:val="24"/>
          <w:szCs w:val="24"/>
          <w:rFonts w:cs="Times New Roman" w:ascii="Times New Roman" w:hAnsi="Times New Roman"/>
          <w:color w:val="000000"/>
          <w:lang w:val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>Major dietary sources and cluster of consumption for the 50 individual polyphenols – flavonoid compound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2"/>
        <w:gridCol w:w="4096"/>
        <w:gridCol w:w="1690"/>
      </w:tblGrid>
      <w:tr>
        <w:trPr>
          <w:trHeight w:val="250" w:hRule="atLeast"/>
        </w:trPr>
        <w:tc>
          <w:tcPr>
            <w:tcW w:w="3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ajor source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of consumption</w:t>
            </w:r>
          </w:p>
        </w:tc>
      </w:tr>
      <w:tr>
        <w:trPr>
          <w:trHeight w:val="250" w:hRule="atLeast"/>
        </w:trPr>
        <w:tc>
          <w:tcPr>
            <w:tcW w:w="3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</w:rPr>
              <w:t>Flavonoids</w:t>
            </w:r>
          </w:p>
        </w:tc>
        <w:tc>
          <w:tcPr>
            <w:tcW w:w="40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Flavanones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Hesperidin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Fruit (52%), Fruit juice (40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3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arirutin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Fruit (54%), Fruit juice (39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3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Didymin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Fruit (55%), Fruit juice (37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3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Flavones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Apigenin 6,8-di-C-glucosid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Fruit (55%), Fruit juice (37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3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Apigenin arabinoside-glucosid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Bread (83%), cakes and pastries (9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3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Apigenin galactoside-arabinosid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Bread (84%), cakes  and pastries (9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3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Flavonols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Quercetin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Cakes and pastries (31%), wine (29%), fruit (21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2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Quercetin 3-O-galactosid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Fruit (69%), tea (26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Quercetin 3-O-glucosid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ine (36%), tea (26%), fruit (23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Quercetin 3-O-rhamnosid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ine (37%),  fruit (35%), vegetables (22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Quercetin 3-O-rutinosid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Vegetables (33%), tea (25%), wine (21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Quercetin 3,4'-O-diglucosid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Vegetables (99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3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Kaempferol 3-O-glucosid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ine (37%), tea (32%), vegetables (11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Quercetin 4'-O-glucosid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Vegetables (99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3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Anthocyanins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Cyanidin 3-O-rutinosid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Fruit (61%), salty snacks (14%), yogurt (12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3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elargonidin 3-O-glucosid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Fruit (77%), cakes and pastries (15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3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alvidin 3-O-glucosid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ine (73%), fruit (20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2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alvidin 3-O-(6''-acetyl-glucoside)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ine (79%), fruit (20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2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Dihydroflavonols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Dihydromyricetin 3-O-rhamnosid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ine (97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2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Flavanols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u w:val="single"/>
              </w:rPr>
            </w:pPr>
            <w:r>
              <w:rPr>
                <w:rFonts w:cs="Cambria" w:ascii="Cambria" w:hAnsi="Cambria"/>
                <w:sz w:val="20"/>
                <w:szCs w:val="20"/>
                <w:u w:val="single"/>
              </w:rPr>
              <w:t>Catechins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u w:val="single"/>
              </w:rPr>
            </w:pPr>
            <w:r>
              <w:rPr>
                <w:rFonts w:cs="Cambria" w:ascii="Cambria" w:hAnsi="Cambria"/>
                <w:sz w:val="20"/>
                <w:szCs w:val="20"/>
                <w:u w:val="single"/>
              </w:rPr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(+)-Catechin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Wine (39%), fruit (30%), tea (15%), cakes and pastries (12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(-)-Epicatechin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Fruit (39%), wine (21%), tea (19%), cakes and pastries (18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(+)-Gallocatechin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Tea (54%), wine (33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(-)-Epigallocatechin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Tea (53%), wine (23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(-)-Epicatechin 3-O-gallat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Tea (48%), wine (36%), fruit (14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(-)-Epigallocatechin 3-O-gallate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Tea (57%), cakes and pastries (14%), fruit (13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u w:val="single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u w:val="single"/>
                <w:lang w:val="en-US"/>
              </w:rPr>
              <w:t>Proanthocyanidins, by DP-HPLC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u w:val="single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Proanthocyanidins by DP-HPLC (&gt;10 mers)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Fruit (51%), cakes and pastries (31%), wine (17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Proanthocyanidins by DP-HPLC (04-06 mers)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Fruit (48%), cakes and pastries (35%), wine (16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Proanthocyanidins by DP-HPLC (07-10 mers)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Fruit (54%), cakes and pastries (27%), wine (17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u w:val="single"/>
              </w:rPr>
            </w:pPr>
            <w:r>
              <w:rPr>
                <w:rFonts w:cs="Cambria" w:ascii="Cambria" w:hAnsi="Cambria"/>
                <w:sz w:val="20"/>
                <w:szCs w:val="20"/>
                <w:u w:val="single"/>
              </w:rPr>
              <w:t>Proanthocyanidins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u w:val="single"/>
              </w:rPr>
            </w:pPr>
            <w:r>
              <w:rPr>
                <w:rFonts w:cs="Cambria" w:ascii="Cambria" w:hAnsi="Cambria"/>
                <w:sz w:val="20"/>
                <w:szCs w:val="20"/>
                <w:u w:val="single"/>
              </w:rPr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rocyanidin dimer B1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Fruit (34%), wine (33%), tea (22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rocyanidin dimer B2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Fruit (48%), wine (26%), tea (13%), cakes and pastries (12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rocyanidin dimer B3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ine (63%), fruit (16%), tea (12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rocyanidin dimer B4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ine (60%), tea (26%), fruit (10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rocyanidin trimer C1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Wine (39%), cakes and pastries (24%), fruit (18%), tea (17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0" w:hRule="atLeast"/>
        </w:trPr>
        <w:tc>
          <w:tcPr>
            <w:tcW w:w="3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rocyanidin trimer T2 (mg/j)</w:t>
            </w:r>
          </w:p>
        </w:tc>
        <w:tc>
          <w:tcPr>
            <w:tcW w:w="4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ine (99%)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</w:tbl>
    <w:p>
      <w:pPr>
        <w:pStyle w:val="Normal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  <w:r>
        <w:br w:type="page"/>
      </w:r>
    </w:p>
    <w:p>
      <w:pPr>
        <w:pStyle w:val="Normal"/>
        <w:rPr>
          <w:rFonts w:ascii="Cambria" w:hAnsi="Cambria" w:cs="Cambria"/>
          <w:b/>
          <w:b/>
          <w:bCs/>
          <w:color w:val="4F81BD"/>
          <w:sz w:val="18"/>
          <w:szCs w:val="18"/>
          <w:lang w:val="en-US"/>
        </w:rPr>
      </w:pPr>
      <w:r>
        <w:rPr>
          <w:rFonts w:cs="Cambria" w:ascii="Cambria" w:hAnsi="Cambria"/>
          <w:b/>
          <w:bCs/>
          <w:color w:val="4F81BD"/>
          <w:sz w:val="18"/>
          <w:szCs w:val="18"/>
          <w:lang w:val="en-US"/>
        </w:rPr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>Supplementary Table 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US"/>
        </w:rPr>
        <w:instrText xml:space="preserve"> SEQ Supplemental_table \* ARABIC </w:instrText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US"/>
        </w:rPr>
        <w:t>2</w:t>
      </w:r>
      <w:r>
        <w:rPr>
          <w:sz w:val="24"/>
          <w:b w:val="false"/>
          <w:szCs w:val="24"/>
          <w:rFonts w:cs="Times New Roman" w:ascii="Times New Roman" w:hAnsi="Times New Roman"/>
          <w:color w:val="000000"/>
          <w:lang w:val="en-US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. </w:t>
      </w:r>
      <w:r>
        <w:rPr/>
        <w:t>Major dietary sources and cluster of consumption for the 50 individual polyphenols – phenolic acids and other polyphenol compound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1"/>
        <w:gridCol w:w="4096"/>
        <w:gridCol w:w="1691"/>
      </w:tblGrid>
      <w:tr>
        <w:trPr>
          <w:trHeight w:val="258" w:hRule="atLeast"/>
        </w:trPr>
        <w:tc>
          <w:tcPr>
            <w:tcW w:w="3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ajor sources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of consumption</w:t>
            </w:r>
          </w:p>
        </w:tc>
      </w:tr>
      <w:tr>
        <w:trPr>
          <w:trHeight w:val="258" w:hRule="atLeast"/>
        </w:trPr>
        <w:tc>
          <w:tcPr>
            <w:tcW w:w="35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</w:rPr>
              <w:t>Phenolic acids</w:t>
            </w:r>
          </w:p>
        </w:tc>
        <w:tc>
          <w:tcPr>
            <w:tcW w:w="40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Hydroxybenzoic acids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Gallic acid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ine (41%), tea (29%), vegetables (20%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5-O-Galloylquinic acid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Tea (56%), fruit (32%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Hydroxycinnamic acids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-p-Coumaroylquinic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Fruit (71%), tea (26%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1</w:t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affeic acid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ine (36%), potatoes (34%), fruit (12%), vegetables (11%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2</w:t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Ferulic acid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Bread (53%), cakes and pastries (18%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3</w:t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Caffeoyl tartaric acid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ine (71%), fruit (12%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2</w:t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-Caffeoylquinic acid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offee (81%), fruit (11%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4</w:t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-Caffeoylquinic acid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offee (87%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4</w:t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-Caffeoylquinic acid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offee (64%), potatoes (15%), vegetables (10%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4</w:t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-Feruloylquinic acid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offee (90%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4</w:t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-Feruloylquinic acid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offee (81%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4</w:t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-Feruloylquinic acid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offee (88%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4</w:t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,5-Dicaffeoylquinic acid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offee (75%), vegetables (24%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4</w:t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,4-Dicaffeoylquinic acid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offee (82%), vegetables (17%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4</w:t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,5-Dicaffeoylquinic acid (mg/j)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offee (99%)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4</w:t>
            </w:r>
          </w:p>
        </w:tc>
      </w:tr>
      <w:tr>
        <w:trPr>
          <w:trHeight w:val="258" w:hRule="atLeast"/>
        </w:trPr>
        <w:tc>
          <w:tcPr>
            <w:tcW w:w="35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</w:rPr>
              <w:t>Other Polyphenols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35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Tyrosol (mg/j)</w:t>
            </w:r>
          </w:p>
        </w:tc>
        <w:tc>
          <w:tcPr>
            <w:tcW w:w="4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ine (66%)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luster 2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417" w:right="1417" w:gutter="0" w:header="284" w:top="671" w:footer="0" w:bottom="426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Supplementary Table S3. Mean intakes of the main classes of polyphenols across clusters of dietary polyphenols identified in the SU.VI.MAX study (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 xml:space="preserve"> </w:t>
      </w:r>
      <w:r>
        <w:rPr/>
        <w:t>6092)</w:t>
      </w:r>
    </w:p>
    <w:tbl>
      <w:tblPr>
        <w:tblW w:w="15114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0"/>
        <w:gridCol w:w="5072"/>
        <w:gridCol w:w="1134"/>
        <w:gridCol w:w="992"/>
        <w:gridCol w:w="993"/>
        <w:gridCol w:w="992"/>
        <w:gridCol w:w="992"/>
        <w:gridCol w:w="992"/>
        <w:gridCol w:w="1134"/>
        <w:gridCol w:w="993"/>
        <w:gridCol w:w="1080"/>
      </w:tblGrid>
      <w:tr>
        <w:trPr>
          <w:trHeight w:val="285" w:hRule="atLeast"/>
        </w:trPr>
        <w:tc>
          <w:tcPr>
            <w:tcW w:w="7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en-GB" w:eastAsia="fr-FR"/>
              </w:rPr>
            </w:pPr>
            <w:bookmarkStart w:id="0" w:name="OLE_LINK1"/>
            <w:bookmarkStart w:id="1" w:name="RANGE!A1"/>
            <w:bookmarkEnd w:id="0"/>
            <w:r>
              <w:rPr>
                <w:rFonts w:eastAsia="Times New Roman" w:cs="Cambria" w:ascii="Cambria" w:hAnsi="Cambria"/>
                <w:color w:val="000000"/>
                <w:lang w:val="en-GB" w:eastAsia="fr-FR"/>
              </w:rPr>
              <w:t> </w:t>
            </w:r>
            <w:bookmarkEnd w:id="1"/>
          </w:p>
        </w:tc>
        <w:tc>
          <w:tcPr>
            <w:tcW w:w="50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en-GB"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val="en-GB" w:eastAsia="fr-FR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Cluster 1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Cluster 2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Cluster 3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Cluster 4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 </w:t>
            </w:r>
          </w:p>
        </w:tc>
        <w:tc>
          <w:tcPr>
            <w:tcW w:w="5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Me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S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Me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S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Me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S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Me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S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N</w:t>
            </w:r>
          </w:p>
        </w:tc>
        <w:tc>
          <w:tcPr>
            <w:tcW w:w="5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35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35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45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92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581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en-GB"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val="en-GB" w:eastAsia="fr-FR"/>
              </w:rPr>
              <w:t>Total polyphenols (proanthocyanidins by RP-HPLC) (mg/d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878.9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75.2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988.1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53.7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702.4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92.3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440.8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46.1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58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en-GB"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val="en-GB" w:eastAsia="fr-FR"/>
              </w:rPr>
              <w:t>Total polyphenols (proanthocyanidins by DP-HPLC)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008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83.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114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64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878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49.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583.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68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58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en-GB"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val="en-GB" w:eastAsia="fr-FR"/>
              </w:rPr>
              <w:t>Sum of flavonoids (proanthocyanidins by RP-HPLC)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500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40.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88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93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08.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19.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92.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5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58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en-GB"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val="en-GB" w:eastAsia="fr-FR"/>
              </w:rPr>
              <w:t>Sum of flavonoids (proanthocyanidins by DP-HPLC)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629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52.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515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06.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84.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96.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34.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94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5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en-GB"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val="en-GB" w:eastAsia="fr-FR"/>
              </w:rPr>
              <w:t>Proanthocyanidins, by DP-HPLC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38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22.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22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08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21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00.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14.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27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5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en-GB"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val="en-GB" w:eastAsia="fr-FR"/>
              </w:rPr>
              <w:t>Proanthocyanidins, individual compound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08.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9.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95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8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5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4.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71.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5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5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Anthocyanin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7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3.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68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4.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6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3.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57.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5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5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Chalcone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vertAlign w:val="superscript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.06 10</w:t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eastAsia="fr-FR"/>
              </w:rPr>
              <w:t>-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.29 10</w:t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eastAsia="fr-FR"/>
              </w:rPr>
              <w:t>-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.02 10</w:t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eastAsia="fr-FR"/>
              </w:rPr>
              <w:t>-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.51 10</w:t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eastAsia="fr-FR"/>
              </w:rPr>
              <w:t>-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5.28 10</w:t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eastAsia="fr-FR"/>
              </w:rPr>
              <w:t>-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.27 10</w:t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eastAsia="fr-FR"/>
              </w:rPr>
              <w:t>-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9.78 10</w:t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eastAsia="fr-FR"/>
              </w:rPr>
              <w:t>-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.24 10</w:t>
            </w:r>
            <w:r>
              <w:rPr>
                <w:rFonts w:eastAsia="Times New Roman" w:cs="Cambria" w:ascii="Cambria" w:hAnsi="Cambria"/>
                <w:color w:val="000000"/>
                <w:vertAlign w:val="superscript"/>
                <w:lang w:eastAsia="fr-FR"/>
              </w:rPr>
              <w:t>-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5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Dihydrochalcone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.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.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.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.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5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Dihydroflavonol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9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6.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9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7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.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6.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7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5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Theaflavin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3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6.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0.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9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5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3.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.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5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Catechin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68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44.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97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06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06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31.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55.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6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5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Flavanone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6.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8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6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7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6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1.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4.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7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5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Flavone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1.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3.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0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2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3.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6.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1.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4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5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Flavonol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62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9.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51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5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6.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0.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2.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2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5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Isoflavonoid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58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en-GB"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val="en-GB" w:eastAsia="fr-FR"/>
              </w:rPr>
              <w:t>Sum of phenolic acid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42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41.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561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08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69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87.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107.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96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5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Hydroxybenzoic acid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62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5.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2.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6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7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1.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7.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4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5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Hydroxycinnamic acid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79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35.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517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02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31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89.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079.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95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</w:r>
          </w:p>
        </w:tc>
        <w:tc>
          <w:tcPr>
            <w:tcW w:w="5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en-GB"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val="en-GB" w:eastAsia="fr-FR"/>
              </w:rPr>
              <w:t>Sum of other polyphenol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9.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7.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1.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6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23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9.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36.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8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58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Stilbene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6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.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6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.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.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.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4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58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Lignans (mg/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581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mbria" w:ascii="Cambria" w:hAnsi="Cambria"/>
                <w:color w:val="000000"/>
                <w:lang w:val="en-GB" w:eastAsia="fr-FR"/>
              </w:rPr>
              <w:t>Other phenolic acids (mg/d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8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8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8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8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5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9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0.7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1.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eastAsia="fr-FR"/>
              </w:rPr>
            </w:pPr>
            <w:r>
              <w:rPr>
                <w:rFonts w:eastAsia="Times New Roman" w:cs="Cambria" w:ascii="Cambria" w:hAnsi="Cambria"/>
                <w:color w:val="000000"/>
                <w:lang w:eastAsia="fr-FR"/>
              </w:rPr>
              <w:t>&lt;0.0001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3"/>
      <w:type w:val="nextPage"/>
      <w:pgSz w:orient="landscape" w:w="16838" w:h="11906"/>
      <w:pgMar w:left="671" w:right="426" w:gutter="0" w:header="284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Material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14:20:00Z</dcterms:created>
  <dc:creator>Chantal</dc:creator>
  <dc:description/>
  <cp:keywords/>
  <dc:language>en-US</dc:language>
  <cp:lastModifiedBy>Chris</cp:lastModifiedBy>
  <cp:lastPrinted>2014-11-17T16:48:00Z</cp:lastPrinted>
  <dcterms:modified xsi:type="dcterms:W3CDTF">2016-05-11T19:15:00Z</dcterms:modified>
  <cp:revision>3</cp:revision>
  <dc:subject/>
  <dc:title/>
</cp:coreProperties>
</file>